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2AE35B">
      <w:pPr>
        <w:widowControl/>
        <w:spacing w:line="200" w:lineRule="exact"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15"/>
          <w:szCs w:val="15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  <w:lang w:bidi="ar"/>
        </w:rPr>
        <w:t xml:space="preserve">S3 </w:t>
      </w:r>
      <w:r>
        <w:rPr>
          <w:rFonts w:ascii="Times New Roman" w:hAnsi="Times New Roman" w:eastAsia="宋体" w:cs="Times New Roman"/>
          <w:color w:val="000000"/>
          <w:kern w:val="0"/>
          <w:sz w:val="15"/>
          <w:szCs w:val="15"/>
          <w:lang w:bidi="ar"/>
        </w:rPr>
        <w:t>Tab</w:t>
      </w: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  <w:lang w:bidi="ar"/>
        </w:rPr>
        <w:t xml:space="preserve">le. </w:t>
      </w:r>
      <w:r>
        <w:rPr>
          <w:rFonts w:ascii="Times New Roman" w:hAnsi="Times New Roman" w:eastAsia="宋体" w:cs="Times New Roman"/>
          <w:color w:val="000000"/>
          <w:kern w:val="0"/>
          <w:sz w:val="15"/>
          <w:szCs w:val="15"/>
          <w:lang w:bidi="ar"/>
        </w:rPr>
        <w:t>The signal strength of AEs of cinacalcet at the SOC level in FAERS database</w:t>
      </w:r>
    </w:p>
    <w:tbl>
      <w:tblPr>
        <w:tblStyle w:val="2"/>
        <w:tblW w:w="0" w:type="auto"/>
        <w:tblInd w:w="10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2"/>
        <w:gridCol w:w="804"/>
        <w:gridCol w:w="993"/>
        <w:gridCol w:w="993"/>
        <w:gridCol w:w="556"/>
        <w:gridCol w:w="799"/>
        <w:gridCol w:w="805"/>
      </w:tblGrid>
      <w:tr w14:paraId="3A000E2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3496B0C">
            <w:pPr>
              <w:widowControl/>
              <w:spacing w:line="200" w:lineRule="exact"/>
              <w:textAlignment w:val="center"/>
              <w:rPr>
                <w:rFonts w:asciiTheme="minorEastAsia" w:hAnsiTheme="minorEastAsia" w:cstheme="minor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Theme="minorEastAsia" w:hAnsiTheme="minorEastAsia" w:cstheme="minor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OC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34C1F50">
            <w:pPr>
              <w:widowControl/>
              <w:spacing w:line="200" w:lineRule="exact"/>
              <w:textAlignment w:val="center"/>
              <w:rPr>
                <w:rFonts w:asciiTheme="minorEastAsia" w:hAnsiTheme="minorEastAsia" w:cstheme="minor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se Report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8A5252D">
            <w:pPr>
              <w:widowControl/>
              <w:spacing w:line="200" w:lineRule="exact"/>
              <w:textAlignment w:val="center"/>
              <w:rPr>
                <w:rFonts w:asciiTheme="minorEastAsia" w:hAnsiTheme="minorEastAsia" w:cstheme="minor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OR(95% CI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68400EB">
            <w:pPr>
              <w:widowControl/>
              <w:spacing w:line="200" w:lineRule="exact"/>
              <w:textAlignment w:val="center"/>
              <w:rPr>
                <w:rFonts w:asciiTheme="minorEastAsia" w:hAnsiTheme="minorEastAsia" w:cstheme="minor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RR(95% CI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ADC8213">
            <w:pPr>
              <w:widowControl/>
              <w:spacing w:line="200" w:lineRule="exact"/>
              <w:textAlignment w:val="center"/>
              <w:rPr>
                <w:rFonts w:asciiTheme="minorEastAsia" w:hAnsiTheme="minorEastAsia" w:cstheme="minor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Theme="minorEastAsia" w:hAnsiTheme="minorEastAsia" w:eastAsiaTheme="minorEastAsia" w:cstheme="minorEastAsia"/>
                <w:b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χ2</w:t>
            </w:r>
            <w:bookmarkStart w:id="0" w:name="_GoBack"/>
            <w:bookmarkEnd w:id="0"/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326B25A">
            <w:pPr>
              <w:widowControl/>
              <w:spacing w:line="200" w:lineRule="exact"/>
              <w:textAlignment w:val="center"/>
              <w:rPr>
                <w:rFonts w:asciiTheme="minorEastAsia" w:hAnsiTheme="minorEastAsia" w:cstheme="minor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C(IC025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B6A2A65">
            <w:pPr>
              <w:widowControl/>
              <w:spacing w:line="200" w:lineRule="exact"/>
              <w:textAlignment w:val="center"/>
              <w:rPr>
                <w:rFonts w:asciiTheme="minorEastAsia" w:hAnsiTheme="minorEastAsia" w:cstheme="minor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BGM(EBGM05)</w:t>
            </w:r>
          </w:p>
        </w:tc>
      </w:tr>
      <w:tr w14:paraId="654F3F7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14:paraId="4AB3C6B2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Investigations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14:paraId="347E5052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7793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14:paraId="7D970EA8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2.84(2.77, 2.91)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14:paraId="7A4F6610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2.54(2.49, 2.59)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14:paraId="7BED0432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7735.24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14:paraId="5604D636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.34(1.31)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14:paraId="6E858C60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2.53(2.48)</w:t>
            </w:r>
          </w:p>
        </w:tc>
      </w:tr>
      <w:tr w14:paraId="497278C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A9E10AC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Metabolism and nutrition disorder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2CFFB4E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28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2DB6910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2.78(2.68, 2.8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821ACAE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2.68(2.58, 2.7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BE6203D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3058.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417DDFA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.42(1.3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034795F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2.67(2.59)</w:t>
            </w:r>
          </w:p>
        </w:tc>
      </w:tr>
      <w:tr w14:paraId="620413F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4EFD739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Endocrin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8C59A4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3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8CD242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2.49(2.23, 2.7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363ADF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2.48(2.2, 2.7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EB3B1C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277.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3309AE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.31(1.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D47AF2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2.47(2.26)</w:t>
            </w:r>
          </w:p>
        </w:tc>
      </w:tr>
      <w:tr w14:paraId="790993F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A71F1D7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Gastrointe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782520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79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318FE5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2.04(1.99, 2.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E0A85C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.86(1.82, 1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FA8A0B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3479.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0BB847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9(0.8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E9E740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.86(1.83)</w:t>
            </w:r>
          </w:p>
        </w:tc>
      </w:tr>
      <w:tr w14:paraId="166201C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56A3AB9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Injury, poisoning and procedural complic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674F91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61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A49FB9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.35(1.32, 1.3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B575E0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.31(1.28, 1.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CB6CA8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489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1FF8F6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38(0.3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BECC75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.31(1.28)</w:t>
            </w:r>
          </w:p>
        </w:tc>
      </w:tr>
      <w:tr w14:paraId="4B58EDA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F80687D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96CF79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90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99DF65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.06(1.03, 1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AE716B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.05(1.03, 1.0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26177B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23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59D332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07(0.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7C8708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.05(1.03)</w:t>
            </w:r>
          </w:p>
        </w:tc>
      </w:tr>
      <w:tr w14:paraId="2DB9F16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AB42F6C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Vascular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EFF186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0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25E808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97(0.91, 1.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30A539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97(0.91, 1.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4851B2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E6808D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-0.05(-0.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2A68C8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97(0.92)</w:t>
            </w:r>
          </w:p>
        </w:tc>
      </w:tr>
      <w:tr w14:paraId="500CA22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03DD0BA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Cardiac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5372E2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2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72D4D5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96(0.91, 1.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1A8E94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97(0.91, 1.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615FA7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CC390B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-0.05(-0.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DC1F58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97(0.92)</w:t>
            </w:r>
          </w:p>
        </w:tc>
      </w:tr>
      <w:tr w14:paraId="0D77F17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DE44514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Musculoskeletal and connective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395345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20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42B13F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78(0.74, 0.8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767CBF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79(0.76, 0.8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C83640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24.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AA025B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-0.34(-0.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5B1FE9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79(0.76)</w:t>
            </w:r>
          </w:p>
        </w:tc>
      </w:tr>
      <w:tr w14:paraId="71585F4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1861BF3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Pregnancy, puerperium and perinatal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EE47DA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D8633E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67(0.57, 0.7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F7C52E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67(0.57, 0.7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AF7329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23.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3B8256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-0.58(-0.8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47F575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67(0.58)</w:t>
            </w:r>
          </w:p>
        </w:tc>
      </w:tr>
      <w:tr w14:paraId="62CFBB4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6898F94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Nervous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CCC834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27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0EE930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63(0.6, 0.6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69D177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65(0.63, 0.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EFDA7A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569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1B3EBD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-0.62(-0.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75BB53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65(0.63)</w:t>
            </w:r>
          </w:p>
        </w:tc>
      </w:tr>
      <w:tr w14:paraId="35AF027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FA22A91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AD4123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5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2AEDD3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59(0.56, 0.6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7C42DF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6(0.58, 0.6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78F282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449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A59D59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-0.74(-0.8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781298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6(0.57)</w:t>
            </w:r>
          </w:p>
        </w:tc>
      </w:tr>
      <w:tr w14:paraId="41796C6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2259F4B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Renal and urin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8FE522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5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C26811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56(0.52, 0.6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5F68B8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57(0.53, 0.6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937181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73.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BD0324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-0.82(-0.9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55CC0C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57(0.53)</w:t>
            </w:r>
          </w:p>
        </w:tc>
      </w:tr>
      <w:tr w14:paraId="3D69AAD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B35EF07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Ear and labyrinth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7881E5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270F2E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44(0.36, 0.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DFB020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44(0.36, 0.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3B0266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66.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A91B8F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-1.17(-1.4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35C969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44(0.37)</w:t>
            </w:r>
          </w:p>
        </w:tc>
      </w:tr>
      <w:tr w14:paraId="4D5BFE2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FD228DC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Immune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9EB80C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F7B9E8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38(0.34, 0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CF273B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39(0.34, 0.4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E02136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211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B94D7E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-1.37(-1.5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99802F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39(0.35)</w:t>
            </w:r>
          </w:p>
        </w:tc>
      </w:tr>
      <w:tr w14:paraId="1A3E5AC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AE5D6CA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24CF36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0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D5997E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38(0.36, 0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1CA958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39(0.37, 0.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489F11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048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1C38E7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-1.34(-1.4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6790F0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39(0.37)</w:t>
            </w:r>
          </w:p>
        </w:tc>
      </w:tr>
      <w:tr w14:paraId="0DAB90C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7766B63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Neoplasms benign, malignant and unspecified (incl cysts and polyp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182686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5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0EACC2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38(0.35, 0.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E2A456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39(0.36, 0.4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395212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508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7BE897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-1.38(-1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EAFF2D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39(0.36)</w:t>
            </w:r>
          </w:p>
        </w:tc>
      </w:tr>
      <w:tr w14:paraId="35D0D49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C090365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Respiratory, thoracic and media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C552E0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9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302302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38(0.35, 0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979FF6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39(0.37, 0.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131E09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938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FA6E1C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-1.37(-1.4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05FD57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39(0.37)</w:t>
            </w:r>
          </w:p>
        </w:tc>
      </w:tr>
      <w:tr w14:paraId="1A055E0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90D452E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Hepatobili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029B8C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A2CCED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36(0.31, 0.4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BC3E43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37(0.32, 0.4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B0A6E0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84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92905C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-1.44(-1.6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E3BB9F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37(0.32)</w:t>
            </w:r>
          </w:p>
        </w:tc>
      </w:tr>
      <w:tr w14:paraId="5B8D40F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3D36E8C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Psychiatric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CC592E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9F4AE8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26(0.24, 0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8AE526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27(0.25, 0.2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0A499F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600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A9507A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-1.89(-1.9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032358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27(0.25)</w:t>
            </w:r>
          </w:p>
        </w:tc>
      </w:tr>
      <w:tr w14:paraId="48710FE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58604CC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Ey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1B1685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706FA1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24(0.21, 0.2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887852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24(0.21, 0.2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6D119F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585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FC1D1C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-2.04(-2.2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CD42A0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24(0.22)</w:t>
            </w:r>
          </w:p>
        </w:tc>
      </w:tr>
      <w:tr w14:paraId="081265D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D0DB4C6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Blood and lymphatic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F039E6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A97EB5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23(0.2, 0.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68AF83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23(0.2, 0.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3243B8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511.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17E0E9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-2.11(-2.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E53F09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23(0.21)</w:t>
            </w:r>
          </w:p>
        </w:tc>
      </w:tr>
      <w:tr w14:paraId="6B58E59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47556E7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Congenital, familial and genetic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1A36DA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D4080E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18(0.12, 0.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82F06B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18(0.12, 0.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C514C4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104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68DA4D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-2.51(-3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1FE7C0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18(0.13)</w:t>
            </w:r>
          </w:p>
        </w:tc>
      </w:tr>
      <w:tr w14:paraId="2DBF428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FF0B33C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Reproductive system and breast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6FC43D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DFBE0F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15(0.12, 0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15A0B5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15(0.12, 0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90544F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294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88CE50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-2.69(-3.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FF6BAA">
            <w:pPr>
              <w:widowControl/>
              <w:spacing w:line="200" w:lineRule="exact"/>
              <w:jc w:val="left"/>
              <w:textAlignment w:val="center"/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EastAsia" w:hAnsiTheme="minorEastAsia" w:cstheme="minorEastAsia"/>
                <w:color w:val="000000"/>
                <w:kern w:val="0"/>
                <w:sz w:val="15"/>
                <w:szCs w:val="15"/>
                <w:lang w:bidi="ar"/>
              </w:rPr>
              <w:t>0.15(0.13)</w:t>
            </w:r>
          </w:p>
        </w:tc>
      </w:tr>
    </w:tbl>
    <w:p w14:paraId="0CF9C1E7">
      <w:pPr>
        <w:widowControl/>
        <w:spacing w:line="200" w:lineRule="exact"/>
        <w:jc w:val="left"/>
        <w:textAlignment w:val="center"/>
        <w:rPr>
          <w:rFonts w:asciiTheme="minorEastAsia" w:hAnsiTheme="minorEastAsia" w:cstheme="minorEastAsia"/>
          <w:color w:val="000000"/>
          <w:kern w:val="0"/>
          <w:sz w:val="15"/>
          <w:szCs w:val="15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D09"/>
    <w:rsid w:val="00320D09"/>
    <w:rsid w:val="00A866B2"/>
    <w:rsid w:val="00D507BD"/>
    <w:rsid w:val="03902FEC"/>
    <w:rsid w:val="388543FE"/>
    <w:rsid w:val="5183151B"/>
    <w:rsid w:val="762C74BD"/>
    <w:rsid w:val="7E7127D3"/>
    <w:rsid w:val="7F743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09</Words>
  <Characters>2281</Characters>
  <Lines>18</Lines>
  <Paragraphs>5</Paragraphs>
  <TotalTime>0</TotalTime>
  <ScaleCrop>false</ScaleCrop>
  <LinksUpToDate>false</LinksUpToDate>
  <CharactersWithSpaces>241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4T13:47:00Z</dcterms:created>
  <dc:creator>HUAWEI</dc:creator>
  <cp:lastModifiedBy>夏未央</cp:lastModifiedBy>
  <dcterms:modified xsi:type="dcterms:W3CDTF">2025-09-28T06:35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jFlZWU4ODY5Mzk3ZGM0NTU4MjQ1ZmM4ODgwNjQ4ZjQiLCJ1c2VySWQiOiI1Nzc1NzA3MzcifQ==</vt:lpwstr>
  </property>
  <property fmtid="{D5CDD505-2E9C-101B-9397-08002B2CF9AE}" pid="4" name="ICV">
    <vt:lpwstr>CA95E328C6404FE3A2546A0F84100F47_13</vt:lpwstr>
  </property>
</Properties>
</file>